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136" w:rsidRPr="00CF3474" w:rsidRDefault="00027136" w:rsidP="00027136">
      <w:pPr>
        <w:contextualSpacing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b/>
          <w:sz w:val="22"/>
          <w:szCs w:val="22"/>
          <w:lang w:val="en-US"/>
        </w:rPr>
        <w:t>Appendix 1.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MEDLINE search</w:t>
      </w:r>
    </w:p>
    <w:p w:rsidR="00027136" w:rsidRPr="00CF3474" w:rsidRDefault="00027136" w:rsidP="00027136">
      <w:pPr>
        <w:pStyle w:val="ListParagraph"/>
        <w:spacing w:line="240" w:lineRule="auto"/>
        <w:rPr>
          <w:rFonts w:ascii="Times New Roman" w:hAnsi="Times New Roman" w:cs="Times New Roman"/>
          <w:lang w:val="en-US"/>
        </w:rPr>
      </w:pPr>
      <w:r w:rsidRPr="00CF3474">
        <w:rPr>
          <w:rFonts w:ascii="Times New Roman" w:hAnsi="Times New Roman" w:cs="Times New Roman"/>
          <w:lang w:val="en-US"/>
        </w:rPr>
        <w:t>Limits: no language restriction applied</w:t>
      </w:r>
    </w:p>
    <w:p w:rsidR="00027136" w:rsidRPr="00CF3474" w:rsidRDefault="00027136" w:rsidP="00027136">
      <w:pPr>
        <w:pStyle w:val="ListParagraph"/>
        <w:spacing w:line="240" w:lineRule="auto"/>
        <w:rPr>
          <w:rFonts w:ascii="Times New Roman" w:hAnsi="Times New Roman" w:cs="Times New Roman"/>
          <w:lang w:val="en-US"/>
        </w:rPr>
      </w:pPr>
      <w:r w:rsidRPr="00CF3474">
        <w:rPr>
          <w:rFonts w:ascii="Times New Roman" w:hAnsi="Times New Roman" w:cs="Times New Roman"/>
          <w:lang w:val="en-US"/>
        </w:rPr>
        <w:t>Publication date: no restriction</w:t>
      </w:r>
    </w:p>
    <w:p w:rsidR="00027136" w:rsidRPr="00CF3474" w:rsidRDefault="00027136" w:rsidP="00027136">
      <w:pPr>
        <w:pStyle w:val="ListParagraph"/>
        <w:spacing w:line="240" w:lineRule="auto"/>
        <w:rPr>
          <w:rFonts w:ascii="Times New Roman" w:hAnsi="Times New Roman" w:cs="Times New Roman"/>
          <w:lang w:val="en-US"/>
        </w:rPr>
      </w:pPr>
      <w:r w:rsidRPr="00CF3474">
        <w:rPr>
          <w:rFonts w:ascii="Times New Roman" w:hAnsi="Times New Roman" w:cs="Times New Roman"/>
          <w:lang w:val="en-US"/>
        </w:rPr>
        <w:t>Search Builder: ‘All Fields’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Four consecutive searches combined with "AND" Boolean operator, using “OR” between free text terms or keywords: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. mice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. mouse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3. ra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4. rat*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5. roden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6. pig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7. animal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8. dog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9. ca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0. rabbi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1. monkey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2. 1 OR 2 OR 3 OR 4 OR 5 OR 6 OR 7 OR 8 OR 9 OR 10 OR 11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3. root resorption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4. root resorpt*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5. resorption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6. tooth movemen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7. teeth movement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8. tooth move*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19. teeth move*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0. 13 OR 14 OR 15 OR 16 OR 17 OR 18 OR 19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1. thyroid hormone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2. parathyroid hormone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3. prostaglandin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4. calcium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5. calcium gluconate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>26. 21 OR 22 OR 23 OR 24 OR 25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t xml:space="preserve">27. 12 AND 20 AND 26 </w:t>
      </w:r>
    </w:p>
    <w:p w:rsidR="00027136" w:rsidRPr="00CF3474" w:rsidRDefault="00027136" w:rsidP="0002713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F3474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  <w:sectPr w:rsidR="00027136" w:rsidRPr="00CF3474" w:rsidSect="00027136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r w:rsidRPr="00CF3474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Appendix Tabl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F3474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5152" w:type="dxa"/>
        <w:tblLayout w:type="fixed"/>
        <w:tblLook w:val="04A0" w:firstRow="1" w:lastRow="0" w:firstColumn="1" w:lastColumn="0" w:noHBand="0" w:noVBand="1"/>
      </w:tblPr>
      <w:tblGrid>
        <w:gridCol w:w="438"/>
        <w:gridCol w:w="2599"/>
        <w:gridCol w:w="622"/>
        <w:gridCol w:w="750"/>
        <w:gridCol w:w="622"/>
        <w:gridCol w:w="976"/>
        <w:gridCol w:w="1188"/>
        <w:gridCol w:w="766"/>
        <w:gridCol w:w="1361"/>
        <w:gridCol w:w="1122"/>
        <w:gridCol w:w="854"/>
        <w:gridCol w:w="758"/>
        <w:gridCol w:w="1066"/>
        <w:gridCol w:w="1182"/>
        <w:gridCol w:w="848"/>
      </w:tblGrid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sz w:val="20"/>
                <w:szCs w:val="20"/>
              </w:rPr>
              <w:t>ARRIVE statement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ifi 2015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ysal 2010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ifi 2003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khavat 200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ázquez-Landaverde 200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irazi 1999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ekenoogen 1996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iker 1995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udvik 199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oldie 1984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umpros 1994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oshimatsu 2011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b/>
                <w:sz w:val="20"/>
                <w:szCs w:val="20"/>
              </w:rPr>
              <w:t>Hakami 2015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Ethical statement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Experimental procedure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Experimental animal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Housing and husbandry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Allocationg animals to experimental group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Experimental outcome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Adverse event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Interpretation/scientific implications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 xml:space="preserve">Generalisability/translation 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7136" w:rsidRPr="00E23DFC" w:rsidTr="008E6D50">
        <w:tc>
          <w:tcPr>
            <w:tcW w:w="438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99" w:type="dxa"/>
          </w:tcPr>
          <w:p w:rsidR="00027136" w:rsidRPr="00CF3474" w:rsidRDefault="00027136" w:rsidP="008E6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027136" w:rsidRPr="00CF3474" w:rsidRDefault="00027136" w:rsidP="008E6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27136" w:rsidRPr="00CF3474" w:rsidRDefault="00027136" w:rsidP="00027136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:rsidR="00027136" w:rsidRPr="00CF3474" w:rsidRDefault="00027136" w:rsidP="00027136">
      <w:pPr>
        <w:rPr>
          <w:rFonts w:ascii="Times New Roman" w:hAnsi="Times New Roman" w:cs="Times New Roman"/>
        </w:rPr>
      </w:pPr>
      <w:r w:rsidRPr="00CF3474">
        <w:rPr>
          <w:rFonts w:ascii="Times New Roman" w:hAnsi="Times New Roman" w:cs="Times New Roman"/>
        </w:rPr>
        <w:t>0=clearly inadequate, 1=possibly inadequate, 2=clearly adequate</w:t>
      </w:r>
      <w:r w:rsidRPr="00CF3474">
        <w:rPr>
          <w:rFonts w:ascii="Times New Roman" w:hAnsi="Times New Roman" w:cs="Times New Roman"/>
        </w:rPr>
        <w:tab/>
      </w:r>
    </w:p>
    <w:p w:rsidR="00026F14" w:rsidRDefault="00026F14"/>
    <w:sectPr w:rsidR="00026F14" w:rsidSect="00FF4FAE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5FC" w:rsidRDefault="004075FC">
      <w:r>
        <w:separator/>
      </w:r>
    </w:p>
  </w:endnote>
  <w:endnote w:type="continuationSeparator" w:id="0">
    <w:p w:rsidR="004075FC" w:rsidRDefault="004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3170" w:rsidRDefault="00027136" w:rsidP="00696C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3170" w:rsidRDefault="004075FC" w:rsidP="00CF34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3170" w:rsidRDefault="00027136" w:rsidP="00696C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4FAE">
      <w:rPr>
        <w:rStyle w:val="PageNumber"/>
      </w:rPr>
      <w:t>2</w:t>
    </w:r>
    <w:r>
      <w:rPr>
        <w:rStyle w:val="PageNumber"/>
      </w:rPr>
      <w:fldChar w:fldCharType="end"/>
    </w:r>
  </w:p>
  <w:p w:rsidR="00733170" w:rsidRDefault="004075FC" w:rsidP="00CF34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5FC" w:rsidRDefault="004075FC">
      <w:r>
        <w:separator/>
      </w:r>
    </w:p>
  </w:footnote>
  <w:footnote w:type="continuationSeparator" w:id="0">
    <w:p w:rsidR="004075FC" w:rsidRDefault="004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854"/>
    <w:rsid w:val="00026F14"/>
    <w:rsid w:val="00027136"/>
    <w:rsid w:val="004075FC"/>
    <w:rsid w:val="00B16854"/>
    <w:rsid w:val="00F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F0DECD-051E-418F-80B6-195C895F4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136"/>
    <w:pPr>
      <w:spacing w:after="0" w:line="240" w:lineRule="auto"/>
    </w:pPr>
    <w:rPr>
      <w:rFonts w:eastAsiaTheme="minorEastAsia"/>
      <w:noProof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027136"/>
    <w:pPr>
      <w:spacing w:after="200" w:line="276" w:lineRule="auto"/>
      <w:ind w:left="720"/>
      <w:contextualSpacing/>
    </w:pPr>
    <w:rPr>
      <w:noProof w:val="0"/>
      <w:sz w:val="22"/>
      <w:szCs w:val="22"/>
      <w:lang w:eastAsia="de-CH"/>
    </w:rPr>
  </w:style>
  <w:style w:type="table" w:styleId="TableGrid">
    <w:name w:val="Table Grid"/>
    <w:basedOn w:val="TableNormal"/>
    <w:uiPriority w:val="59"/>
    <w:rsid w:val="000271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71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136"/>
    <w:rPr>
      <w:rFonts w:eastAsiaTheme="minorEastAsia"/>
      <w:noProof/>
      <w:sz w:val="24"/>
      <w:szCs w:val="24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027136"/>
  </w:style>
  <w:style w:type="character" w:styleId="LineNumber">
    <w:name w:val="line number"/>
    <w:basedOn w:val="DefaultParagraphFont"/>
    <w:uiPriority w:val="99"/>
    <w:semiHidden/>
    <w:unhideWhenUsed/>
    <w:rsid w:val="00027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BAC7A-BD81-4660-B039-38A58CDE3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</dc:creator>
  <cp:keywords/>
  <dc:description/>
  <cp:lastModifiedBy>despina</cp:lastModifiedBy>
  <cp:revision>3</cp:revision>
  <dcterms:created xsi:type="dcterms:W3CDTF">2018-03-20T21:40:00Z</dcterms:created>
  <dcterms:modified xsi:type="dcterms:W3CDTF">2018-03-20T21:42:00Z</dcterms:modified>
</cp:coreProperties>
</file>